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6A394" w14:textId="309C2B89" w:rsidR="00887D6A" w:rsidRPr="00DA194C" w:rsidRDefault="00887D6A" w:rsidP="00DA194C">
      <w:pPr>
        <w:spacing w:after="120"/>
        <w:jc w:val="both"/>
        <w:rPr>
          <w:sz w:val="20"/>
          <w:szCs w:val="20"/>
        </w:rPr>
      </w:pPr>
      <w:bookmarkStart w:id="0" w:name="_GoBack"/>
      <w:bookmarkEnd w:id="0"/>
      <w:r w:rsidRPr="00DA194C">
        <w:rPr>
          <w:b/>
          <w:sz w:val="20"/>
          <w:szCs w:val="20"/>
        </w:rPr>
        <w:t>Supplementary Table S2.</w:t>
      </w:r>
      <w:r w:rsidRPr="00DA194C">
        <w:rPr>
          <w:sz w:val="20"/>
          <w:szCs w:val="20"/>
        </w:rPr>
        <w:t xml:space="preserve"> Comparison of AP and LR values in different sleep stage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861"/>
        <w:gridCol w:w="797"/>
        <w:gridCol w:w="1276"/>
        <w:gridCol w:w="1275"/>
        <w:gridCol w:w="1276"/>
        <w:gridCol w:w="1276"/>
        <w:gridCol w:w="1233"/>
        <w:gridCol w:w="889"/>
      </w:tblGrid>
      <w:tr w:rsidR="00887D6A" w:rsidRPr="00DA194C" w14:paraId="0AC1205A" w14:textId="77777777" w:rsidTr="00DA194C"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AC9B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F</w:t>
            </w:r>
            <w:r w:rsidRPr="00DA194C">
              <w:rPr>
                <w:sz w:val="20"/>
                <w:szCs w:val="20"/>
                <w:lang w:eastAsia="zh-CN"/>
              </w:rPr>
              <w:t>eature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9A02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G</w:t>
            </w:r>
            <w:r w:rsidRPr="00DA194C">
              <w:rPr>
                <w:sz w:val="20"/>
                <w:szCs w:val="20"/>
                <w:lang w:eastAsia="zh-CN"/>
              </w:rPr>
              <w:t>roups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1481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B</w:t>
            </w:r>
            <w:r w:rsidRPr="00DA194C">
              <w:rPr>
                <w:sz w:val="20"/>
                <w:szCs w:val="20"/>
                <w:lang w:eastAsia="zh-CN"/>
              </w:rPr>
              <w:t>ands</w:t>
            </w:r>
          </w:p>
        </w:tc>
        <w:tc>
          <w:tcPr>
            <w:tcW w:w="63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767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S</w:t>
            </w:r>
            <w:r w:rsidRPr="00DA194C">
              <w:rPr>
                <w:sz w:val="20"/>
                <w:szCs w:val="20"/>
                <w:lang w:eastAsia="zh-CN"/>
              </w:rPr>
              <w:t>leep stages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69BC" w14:textId="77777777" w:rsidR="00887D6A" w:rsidRPr="00DA194C" w:rsidRDefault="00887D6A" w:rsidP="00CD4286">
            <w:pPr>
              <w:spacing w:afterLines="50" w:after="120"/>
              <w:jc w:val="center"/>
              <w:rPr>
                <w:i/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887D6A" w:rsidRPr="00DA194C" w14:paraId="36B6244F" w14:textId="77777777" w:rsidTr="00DA194C"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2E02C20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3AD9B21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4C924E1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A762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F5E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F986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3F5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2A8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N</w:t>
            </w:r>
            <w:r w:rsidRPr="00DA194C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</w:tcPr>
          <w:p w14:paraId="742B284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</w:tr>
      <w:tr w:rsidR="00887D6A" w:rsidRPr="00DA194C" w14:paraId="48AF6641" w14:textId="77777777" w:rsidTr="00DA194C"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BAC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P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14:paraId="655A049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H</w:t>
            </w:r>
            <w:r w:rsidRPr="00DA194C">
              <w:rPr>
                <w:sz w:val="20"/>
                <w:szCs w:val="20"/>
                <w:lang w:eastAsia="zh-CN"/>
              </w:rPr>
              <w:t>ealth controls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96FF97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C127E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825EB6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C446E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E1C5A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0D6812B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6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6CA31D7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3F035225" w14:textId="77777777" w:rsidTr="00DA194C"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0BF2B2A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14:paraId="78BC0E0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6173E5B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276" w:type="dxa"/>
            <w:vAlign w:val="center"/>
          </w:tcPr>
          <w:p w14:paraId="36403AA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275" w:type="dxa"/>
            <w:vAlign w:val="center"/>
          </w:tcPr>
          <w:p w14:paraId="5915FF3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276" w:type="dxa"/>
            <w:vAlign w:val="center"/>
          </w:tcPr>
          <w:p w14:paraId="3BECBAD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276" w:type="dxa"/>
            <w:vAlign w:val="center"/>
          </w:tcPr>
          <w:p w14:paraId="03C7DBF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6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233" w:type="dxa"/>
            <w:vAlign w:val="center"/>
          </w:tcPr>
          <w:p w14:paraId="254E45C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889" w:type="dxa"/>
            <w:vAlign w:val="center"/>
          </w:tcPr>
          <w:p w14:paraId="46D6F1B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275</w:t>
            </w:r>
          </w:p>
        </w:tc>
      </w:tr>
      <w:tr w:rsidR="00887D6A" w:rsidRPr="00DA194C" w14:paraId="3AC013CE" w14:textId="77777777" w:rsidTr="00DA194C"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7D73216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14:paraId="44D5E6C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D024EB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276" w:type="dxa"/>
            <w:vAlign w:val="center"/>
          </w:tcPr>
          <w:p w14:paraId="3C92525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DA194C">
              <w:rPr>
                <w:sz w:val="20"/>
                <w:szCs w:val="20"/>
                <w:lang w:eastAsia="zh-CN"/>
              </w:rPr>
              <w:t>.4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275" w:type="dxa"/>
            <w:vAlign w:val="center"/>
          </w:tcPr>
          <w:p w14:paraId="546EA71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276" w:type="dxa"/>
            <w:vAlign w:val="center"/>
          </w:tcPr>
          <w:p w14:paraId="340D912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276" w:type="dxa"/>
            <w:vAlign w:val="center"/>
          </w:tcPr>
          <w:p w14:paraId="0787211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233" w:type="dxa"/>
            <w:vAlign w:val="center"/>
          </w:tcPr>
          <w:p w14:paraId="660C927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8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889" w:type="dxa"/>
            <w:vAlign w:val="center"/>
          </w:tcPr>
          <w:p w14:paraId="0B5AF04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61E83E6A" w14:textId="77777777" w:rsidTr="00DA194C"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75C49B0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14:paraId="127C498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51DFF7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DF156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451D0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789FF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6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9DA69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8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E0BC85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51280E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1A47EF0B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25AF455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tcBorders>
              <w:bottom w:val="single" w:sz="4" w:space="0" w:color="auto"/>
            </w:tcBorders>
            <w:vAlign w:val="center"/>
          </w:tcPr>
          <w:p w14:paraId="50041CD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Pr="00DA194C">
              <w:rPr>
                <w:sz w:val="20"/>
                <w:szCs w:val="20"/>
                <w:lang w:eastAsia="zh-CN"/>
              </w:rPr>
              <w:t>atients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48D2E56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B6977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0DCEF1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6CE31A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4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53D91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2EBD1AB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6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27B65E2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50DE8CAD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54AA34C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20B8014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4E15B6B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276" w:type="dxa"/>
            <w:vAlign w:val="center"/>
          </w:tcPr>
          <w:p w14:paraId="3210687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1275" w:type="dxa"/>
            <w:vAlign w:val="center"/>
          </w:tcPr>
          <w:p w14:paraId="3A84AE7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276" w:type="dxa"/>
            <w:vAlign w:val="center"/>
          </w:tcPr>
          <w:p w14:paraId="0F24FFA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276" w:type="dxa"/>
            <w:vAlign w:val="center"/>
          </w:tcPr>
          <w:p w14:paraId="1970013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233" w:type="dxa"/>
            <w:vAlign w:val="center"/>
          </w:tcPr>
          <w:p w14:paraId="78EB24C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7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889" w:type="dxa"/>
            <w:vAlign w:val="center"/>
          </w:tcPr>
          <w:p w14:paraId="6FEF781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1E511F02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04C7BAF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7D5C61B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C1D3DA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276" w:type="dxa"/>
            <w:vAlign w:val="center"/>
          </w:tcPr>
          <w:p w14:paraId="68D26AC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DA194C">
              <w:rPr>
                <w:sz w:val="20"/>
                <w:szCs w:val="20"/>
                <w:lang w:eastAsia="zh-CN"/>
              </w:rPr>
              <w:t>.3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275" w:type="dxa"/>
            <w:vAlign w:val="center"/>
          </w:tcPr>
          <w:p w14:paraId="6B5863C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276" w:type="dxa"/>
            <w:vAlign w:val="center"/>
          </w:tcPr>
          <w:p w14:paraId="38F9E98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DA194C">
              <w:rPr>
                <w:sz w:val="20"/>
                <w:szCs w:val="20"/>
                <w:lang w:eastAsia="zh-CN"/>
              </w:rPr>
              <w:t>.0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276" w:type="dxa"/>
            <w:vAlign w:val="center"/>
          </w:tcPr>
          <w:p w14:paraId="66806DC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233" w:type="dxa"/>
            <w:vAlign w:val="center"/>
          </w:tcPr>
          <w:p w14:paraId="67FF682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889" w:type="dxa"/>
            <w:vAlign w:val="center"/>
          </w:tcPr>
          <w:p w14:paraId="4C4C1868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67DF7C58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291F3F4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2ECC7A4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57C3262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A5E11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B858F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39C50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58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47D04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9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E0E9CA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DA194C">
              <w:rPr>
                <w:sz w:val="20"/>
                <w:szCs w:val="20"/>
                <w:lang w:eastAsia="zh-CN"/>
              </w:rPr>
              <w:t>.0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619D3AA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11FD3AA8" w14:textId="77777777" w:rsidTr="00DA194C">
        <w:trPr>
          <w:trHeight w:val="454"/>
        </w:trPr>
        <w:tc>
          <w:tcPr>
            <w:tcW w:w="8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22D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Pr="00DA194C"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A15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H</w:t>
            </w:r>
            <w:r w:rsidRPr="00DA194C">
              <w:rPr>
                <w:sz w:val="20"/>
                <w:szCs w:val="20"/>
                <w:lang w:eastAsia="zh-CN"/>
              </w:rPr>
              <w:t>ealth controls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7B0E786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2CE3E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4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30C80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4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77632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38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24A7F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244D6B4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2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491A535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5EF57588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3ABFFC0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7234467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5A80770F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276" w:type="dxa"/>
            <w:vAlign w:val="center"/>
          </w:tcPr>
          <w:p w14:paraId="0D6451E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75" w:type="dxa"/>
            <w:vAlign w:val="center"/>
          </w:tcPr>
          <w:p w14:paraId="5CA670B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76" w:type="dxa"/>
            <w:vAlign w:val="center"/>
          </w:tcPr>
          <w:p w14:paraId="783E207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21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center"/>
          </w:tcPr>
          <w:p w14:paraId="0270AA9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3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233" w:type="dxa"/>
            <w:vAlign w:val="center"/>
          </w:tcPr>
          <w:p w14:paraId="374BF94E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2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889" w:type="dxa"/>
            <w:vAlign w:val="center"/>
          </w:tcPr>
          <w:p w14:paraId="78A7F881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003</w:t>
            </w:r>
          </w:p>
        </w:tc>
      </w:tr>
      <w:tr w:rsidR="00887D6A" w:rsidRPr="00DA194C" w14:paraId="77AB33A8" w14:textId="77777777" w:rsidTr="00DA194C">
        <w:trPr>
          <w:trHeight w:val="454"/>
        </w:trPr>
        <w:tc>
          <w:tcPr>
            <w:tcW w:w="894" w:type="dxa"/>
            <w:vMerge/>
            <w:tcBorders>
              <w:bottom w:val="single" w:sz="4" w:space="0" w:color="auto"/>
            </w:tcBorders>
            <w:vAlign w:val="center"/>
          </w:tcPr>
          <w:p w14:paraId="09AAC83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77D079DD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3E00BD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276" w:type="dxa"/>
            <w:vAlign w:val="center"/>
          </w:tcPr>
          <w:p w14:paraId="1533415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0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275" w:type="dxa"/>
            <w:vAlign w:val="center"/>
          </w:tcPr>
          <w:p w14:paraId="6A5ED20A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0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276" w:type="dxa"/>
            <w:vAlign w:val="center"/>
          </w:tcPr>
          <w:p w14:paraId="52ACBA4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09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center"/>
          </w:tcPr>
          <w:p w14:paraId="47720350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1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33" w:type="dxa"/>
            <w:vAlign w:val="center"/>
          </w:tcPr>
          <w:p w14:paraId="7BF5FAA3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11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889" w:type="dxa"/>
            <w:vAlign w:val="center"/>
          </w:tcPr>
          <w:p w14:paraId="269D329B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887D6A" w:rsidRPr="00DA194C" w14:paraId="1A22A616" w14:textId="77777777" w:rsidTr="00DA194C">
        <w:trPr>
          <w:trHeight w:val="454"/>
        </w:trPr>
        <w:tc>
          <w:tcPr>
            <w:tcW w:w="894" w:type="dxa"/>
            <w:vMerge/>
            <w:vAlign w:val="center"/>
          </w:tcPr>
          <w:p w14:paraId="7DE99B94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</w:tcPr>
          <w:p w14:paraId="06027E2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8AF05C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7D41B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4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94ED995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2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FDE346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27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04CC79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E2501D7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1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CC484AC" w14:textId="77777777" w:rsidR="00887D6A" w:rsidRPr="00DA194C" w:rsidRDefault="00887D6A" w:rsidP="00CD4286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DA194C" w:rsidRPr="00DA194C" w14:paraId="529533AB" w14:textId="77777777" w:rsidTr="00DA19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DEA6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Pr="00DA194C">
              <w:rPr>
                <w:sz w:val="20"/>
                <w:szCs w:val="20"/>
                <w:lang w:eastAsia="zh-CN"/>
              </w:rPr>
              <w:t>R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6A7D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Pr="00DA194C">
              <w:rPr>
                <w:sz w:val="20"/>
                <w:szCs w:val="20"/>
                <w:lang w:eastAsia="zh-CN"/>
              </w:rPr>
              <w:t>atient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0EB44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Del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E6FD6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5404E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0C8D3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35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53458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3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6112E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1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DB2E8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DA194C" w:rsidRPr="00DA194C" w14:paraId="1D8F97D4" w14:textId="77777777" w:rsidTr="00DA19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F93E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9C5C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5149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Pr="00DA194C">
              <w:rPr>
                <w:sz w:val="20"/>
                <w:szCs w:val="20"/>
                <w:lang w:eastAsia="zh-CN"/>
              </w:rPr>
              <w:t>h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2B84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1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6A88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16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9562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18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B05C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1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9882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1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79F6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079</w:t>
            </w:r>
          </w:p>
        </w:tc>
      </w:tr>
      <w:tr w:rsidR="00DA194C" w:rsidRPr="00DA194C" w14:paraId="58F389C6" w14:textId="77777777" w:rsidTr="00DA19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21B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6139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C97C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DA194C">
              <w:rPr>
                <w:sz w:val="20"/>
                <w:szCs w:val="20"/>
                <w:lang w:eastAsia="zh-CN"/>
              </w:rPr>
              <w:t>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649A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DA194C">
              <w:rPr>
                <w:sz w:val="20"/>
                <w:szCs w:val="20"/>
                <w:lang w:eastAsia="zh-CN"/>
              </w:rPr>
              <w:t>.0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3785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0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BF69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03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EDAB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0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A0C0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05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A152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  <w:tr w:rsidR="00DA194C" w:rsidRPr="00DA194C" w14:paraId="73D91B37" w14:textId="77777777" w:rsidTr="00DA19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9599C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F5FA2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498E6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B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AA198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9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62FBD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2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25899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</w:rPr>
            </w:pPr>
            <w:r w:rsidRPr="00DA194C">
              <w:rPr>
                <w:sz w:val="20"/>
                <w:szCs w:val="20"/>
              </w:rPr>
              <w:t>- 0.29</w:t>
            </w:r>
            <w:r w:rsidRPr="00DA194C">
              <w:rPr>
                <w:rFonts w:hint="eastAsia"/>
                <w:sz w:val="20"/>
                <w:szCs w:val="20"/>
              </w:rPr>
              <w:t>±</w:t>
            </w:r>
            <w:r w:rsidRPr="00DA194C"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DD7FF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Pr="00DA194C">
              <w:rPr>
                <w:sz w:val="20"/>
                <w:szCs w:val="20"/>
                <w:lang w:eastAsia="zh-CN"/>
              </w:rPr>
              <w:t xml:space="preserve"> 0.10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4397D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sz w:val="20"/>
                <w:szCs w:val="20"/>
                <w:lang w:eastAsia="zh-CN"/>
              </w:rPr>
              <w:t>- 0.07</w:t>
            </w:r>
            <w:r w:rsidRPr="00DA194C">
              <w:rPr>
                <w:rFonts w:hint="eastAsia"/>
                <w:sz w:val="20"/>
                <w:szCs w:val="20"/>
                <w:lang w:eastAsia="zh-CN"/>
              </w:rPr>
              <w:t>±</w:t>
            </w:r>
            <w:r w:rsidRPr="00DA194C">
              <w:rPr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E40CF" w14:textId="77777777" w:rsidR="00DA194C" w:rsidRPr="00DA194C" w:rsidRDefault="00DA194C" w:rsidP="00DA194C">
            <w:pPr>
              <w:spacing w:afterLines="50" w:after="120"/>
              <w:jc w:val="center"/>
              <w:rPr>
                <w:sz w:val="20"/>
                <w:szCs w:val="20"/>
                <w:lang w:eastAsia="zh-CN"/>
              </w:rPr>
            </w:pPr>
            <w:r w:rsidRPr="00DA194C">
              <w:rPr>
                <w:rFonts w:hint="eastAsia"/>
                <w:sz w:val="20"/>
                <w:szCs w:val="20"/>
                <w:lang w:eastAsia="zh-CN"/>
              </w:rPr>
              <w:t>&lt;</w:t>
            </w:r>
            <w:r w:rsidRPr="00DA194C">
              <w:rPr>
                <w:sz w:val="20"/>
                <w:szCs w:val="20"/>
                <w:lang w:eastAsia="zh-CN"/>
              </w:rPr>
              <w:t>0.001</w:t>
            </w:r>
          </w:p>
        </w:tc>
      </w:tr>
    </w:tbl>
    <w:p w14:paraId="4BD27697" w14:textId="34866114" w:rsidR="00887D6A" w:rsidRPr="00DA194C" w:rsidRDefault="00887D6A" w:rsidP="00887D6A">
      <w:pPr>
        <w:jc w:val="both"/>
        <w:rPr>
          <w:sz w:val="20"/>
          <w:szCs w:val="20"/>
        </w:rPr>
      </w:pPr>
      <w:r w:rsidRPr="00DA194C">
        <w:rPr>
          <w:rFonts w:cs="Times New Roman"/>
          <w:i/>
          <w:noProof/>
          <w:sz w:val="20"/>
          <w:szCs w:val="20"/>
        </w:rPr>
        <w:t>Note: All data are presented as mean ± standard deviation, The comparison of sleep stages was assessed with the Friedman test.</w:t>
      </w:r>
    </w:p>
    <w:sectPr w:rsidR="00887D6A" w:rsidRPr="00DA194C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31722" w14:textId="77777777" w:rsidR="00144657" w:rsidRDefault="00144657" w:rsidP="00117666">
      <w:pPr>
        <w:spacing w:after="0"/>
      </w:pPr>
      <w:r>
        <w:separator/>
      </w:r>
    </w:p>
  </w:endnote>
  <w:endnote w:type="continuationSeparator" w:id="0">
    <w:p w14:paraId="01031821" w14:textId="77777777" w:rsidR="00144657" w:rsidRDefault="001446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727581" w:rsidRPr="00577C4C" w:rsidRDefault="00727581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27581" w:rsidRPr="00E9561B" w:rsidRDefault="0072758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727581" w:rsidRPr="00E9561B" w:rsidRDefault="0072758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5B2ADE6" w:rsidR="00727581" w:rsidRPr="00577C4C" w:rsidRDefault="00727581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194C" w:rsidRPr="00DA194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5B2ADE6" w:rsidR="00727581" w:rsidRPr="00577C4C" w:rsidRDefault="00727581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194C" w:rsidRPr="00DA194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727581" w:rsidRPr="00577C4C" w:rsidRDefault="00727581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FF7C58F" w:rsidR="00727581" w:rsidRPr="00577C4C" w:rsidRDefault="00727581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7D6A" w:rsidRPr="00887D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FF7C58F" w:rsidR="00727581" w:rsidRPr="00577C4C" w:rsidRDefault="00727581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7D6A" w:rsidRPr="00887D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2B3C5" w14:textId="77777777" w:rsidR="00144657" w:rsidRDefault="00144657" w:rsidP="00117666">
      <w:pPr>
        <w:spacing w:after="0"/>
      </w:pPr>
      <w:r>
        <w:separator/>
      </w:r>
    </w:p>
  </w:footnote>
  <w:footnote w:type="continuationSeparator" w:id="0">
    <w:p w14:paraId="1EBB0CBC" w14:textId="77777777" w:rsidR="00144657" w:rsidRDefault="001446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727581" w:rsidRPr="007E3148" w:rsidRDefault="00727581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727581" w:rsidRPr="00A53000" w:rsidRDefault="00727581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727581" w:rsidRDefault="00727581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vvrffwmtr0w5eftth55ee2w2zvdr9eetr9&quot;&gt;My EndNote Library&lt;record-ids&gt;&lt;item&gt;21&lt;/item&gt;&lt;item&gt;28&lt;/item&gt;&lt;item&gt;29&lt;/item&gt;&lt;item&gt;66&lt;/item&gt;&lt;item&gt;94&lt;/item&gt;&lt;item&gt;126&lt;/item&gt;&lt;item&gt;129&lt;/item&gt;&lt;item&gt;130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86&lt;/item&gt;&lt;item&gt;187&lt;/item&gt;&lt;item&gt;188&lt;/item&gt;&lt;item&gt;189&lt;/item&gt;&lt;item&gt;190&lt;/item&gt;&lt;/record-ids&gt;&lt;/item&gt;&lt;/Libraries&gt;"/>
  </w:docVars>
  <w:rsids>
    <w:rsidRoot w:val="00681821"/>
    <w:rsid w:val="00027C5F"/>
    <w:rsid w:val="00031B59"/>
    <w:rsid w:val="00034304"/>
    <w:rsid w:val="00035434"/>
    <w:rsid w:val="00045678"/>
    <w:rsid w:val="000458E4"/>
    <w:rsid w:val="00063D84"/>
    <w:rsid w:val="0006636D"/>
    <w:rsid w:val="000673B7"/>
    <w:rsid w:val="000747BE"/>
    <w:rsid w:val="00077D53"/>
    <w:rsid w:val="00081394"/>
    <w:rsid w:val="00083284"/>
    <w:rsid w:val="000845B7"/>
    <w:rsid w:val="00091146"/>
    <w:rsid w:val="000A2935"/>
    <w:rsid w:val="000B34BD"/>
    <w:rsid w:val="000C7E2A"/>
    <w:rsid w:val="000D7163"/>
    <w:rsid w:val="000F4CFB"/>
    <w:rsid w:val="001042F3"/>
    <w:rsid w:val="00115235"/>
    <w:rsid w:val="00117666"/>
    <w:rsid w:val="001223A7"/>
    <w:rsid w:val="0012312B"/>
    <w:rsid w:val="00134256"/>
    <w:rsid w:val="00144657"/>
    <w:rsid w:val="00147395"/>
    <w:rsid w:val="00154E8D"/>
    <w:rsid w:val="001552C9"/>
    <w:rsid w:val="00177BDB"/>
    <w:rsid w:val="00177D84"/>
    <w:rsid w:val="00186B46"/>
    <w:rsid w:val="001964EF"/>
    <w:rsid w:val="001A6C7C"/>
    <w:rsid w:val="001B1A2C"/>
    <w:rsid w:val="001D5C23"/>
    <w:rsid w:val="001D7CD1"/>
    <w:rsid w:val="001E15A9"/>
    <w:rsid w:val="001F4C07"/>
    <w:rsid w:val="001F5ED3"/>
    <w:rsid w:val="001F7218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A192D"/>
    <w:rsid w:val="002A248E"/>
    <w:rsid w:val="002C1CC5"/>
    <w:rsid w:val="002C2B18"/>
    <w:rsid w:val="002C40A0"/>
    <w:rsid w:val="002C74CA"/>
    <w:rsid w:val="002D62FC"/>
    <w:rsid w:val="002E23F3"/>
    <w:rsid w:val="002F744D"/>
    <w:rsid w:val="002F74C0"/>
    <w:rsid w:val="00303DE6"/>
    <w:rsid w:val="00310124"/>
    <w:rsid w:val="00311C2B"/>
    <w:rsid w:val="00313714"/>
    <w:rsid w:val="003544FB"/>
    <w:rsid w:val="00362573"/>
    <w:rsid w:val="00365D63"/>
    <w:rsid w:val="0036793B"/>
    <w:rsid w:val="00372682"/>
    <w:rsid w:val="00376CC5"/>
    <w:rsid w:val="003801D5"/>
    <w:rsid w:val="00386865"/>
    <w:rsid w:val="0039693B"/>
    <w:rsid w:val="003D2F2D"/>
    <w:rsid w:val="003D42F1"/>
    <w:rsid w:val="003F6710"/>
    <w:rsid w:val="00401590"/>
    <w:rsid w:val="00404646"/>
    <w:rsid w:val="00422C94"/>
    <w:rsid w:val="004265CA"/>
    <w:rsid w:val="00463E3D"/>
    <w:rsid w:val="004645AE"/>
    <w:rsid w:val="00483CF4"/>
    <w:rsid w:val="00485A7F"/>
    <w:rsid w:val="004B7A26"/>
    <w:rsid w:val="004C4666"/>
    <w:rsid w:val="004D3E33"/>
    <w:rsid w:val="005242AD"/>
    <w:rsid w:val="005250F2"/>
    <w:rsid w:val="00560E29"/>
    <w:rsid w:val="005A1D84"/>
    <w:rsid w:val="005A70EA"/>
    <w:rsid w:val="005A7823"/>
    <w:rsid w:val="005C3963"/>
    <w:rsid w:val="005D1840"/>
    <w:rsid w:val="005D35E4"/>
    <w:rsid w:val="005D7910"/>
    <w:rsid w:val="005E13F9"/>
    <w:rsid w:val="0062154F"/>
    <w:rsid w:val="00631A8C"/>
    <w:rsid w:val="00641A17"/>
    <w:rsid w:val="00651CA2"/>
    <w:rsid w:val="00653D60"/>
    <w:rsid w:val="00655D2D"/>
    <w:rsid w:val="00660D05"/>
    <w:rsid w:val="00671726"/>
    <w:rsid w:val="00671D9A"/>
    <w:rsid w:val="006723C5"/>
    <w:rsid w:val="00673952"/>
    <w:rsid w:val="00681821"/>
    <w:rsid w:val="00686C9D"/>
    <w:rsid w:val="006B2D5B"/>
    <w:rsid w:val="006B38B6"/>
    <w:rsid w:val="006B7D14"/>
    <w:rsid w:val="006D5B93"/>
    <w:rsid w:val="006E0242"/>
    <w:rsid w:val="006E4A54"/>
    <w:rsid w:val="006F5427"/>
    <w:rsid w:val="00701D4A"/>
    <w:rsid w:val="00725A7D"/>
    <w:rsid w:val="00727581"/>
    <w:rsid w:val="0073085C"/>
    <w:rsid w:val="00733784"/>
    <w:rsid w:val="007453CD"/>
    <w:rsid w:val="00746505"/>
    <w:rsid w:val="0075200E"/>
    <w:rsid w:val="007555F3"/>
    <w:rsid w:val="00790BB3"/>
    <w:rsid w:val="00792043"/>
    <w:rsid w:val="00793A44"/>
    <w:rsid w:val="007959A3"/>
    <w:rsid w:val="00797EDD"/>
    <w:rsid w:val="007A2EA3"/>
    <w:rsid w:val="007B0322"/>
    <w:rsid w:val="007B4D46"/>
    <w:rsid w:val="007C0E3F"/>
    <w:rsid w:val="007C17AC"/>
    <w:rsid w:val="007C206C"/>
    <w:rsid w:val="007C5729"/>
    <w:rsid w:val="007D2C4F"/>
    <w:rsid w:val="007D42AE"/>
    <w:rsid w:val="008111E4"/>
    <w:rsid w:val="0081301C"/>
    <w:rsid w:val="00817D8F"/>
    <w:rsid w:val="00817DD6"/>
    <w:rsid w:val="008344F4"/>
    <w:rsid w:val="00835982"/>
    <w:rsid w:val="008370C2"/>
    <w:rsid w:val="00845601"/>
    <w:rsid w:val="008629A9"/>
    <w:rsid w:val="00864D8F"/>
    <w:rsid w:val="00871251"/>
    <w:rsid w:val="008756FE"/>
    <w:rsid w:val="00876716"/>
    <w:rsid w:val="008821EE"/>
    <w:rsid w:val="0088513A"/>
    <w:rsid w:val="00887D6A"/>
    <w:rsid w:val="00893C19"/>
    <w:rsid w:val="00895D95"/>
    <w:rsid w:val="008C71D3"/>
    <w:rsid w:val="008D6C8D"/>
    <w:rsid w:val="008E268D"/>
    <w:rsid w:val="008E2B54"/>
    <w:rsid w:val="008E4404"/>
    <w:rsid w:val="008E58C7"/>
    <w:rsid w:val="008F0AA7"/>
    <w:rsid w:val="008F5021"/>
    <w:rsid w:val="009006C9"/>
    <w:rsid w:val="009112FC"/>
    <w:rsid w:val="00917D1C"/>
    <w:rsid w:val="00923132"/>
    <w:rsid w:val="009376E6"/>
    <w:rsid w:val="00943573"/>
    <w:rsid w:val="00971B61"/>
    <w:rsid w:val="00980C31"/>
    <w:rsid w:val="009955FF"/>
    <w:rsid w:val="009A2E8E"/>
    <w:rsid w:val="009A3D88"/>
    <w:rsid w:val="009C54CF"/>
    <w:rsid w:val="009C6406"/>
    <w:rsid w:val="009D259D"/>
    <w:rsid w:val="009D7227"/>
    <w:rsid w:val="00A10E6D"/>
    <w:rsid w:val="00A1556B"/>
    <w:rsid w:val="00A46FC9"/>
    <w:rsid w:val="00A50D9D"/>
    <w:rsid w:val="00A53000"/>
    <w:rsid w:val="00A545C6"/>
    <w:rsid w:val="00A652D0"/>
    <w:rsid w:val="00A75F87"/>
    <w:rsid w:val="00A95D8B"/>
    <w:rsid w:val="00AA553B"/>
    <w:rsid w:val="00AB21CD"/>
    <w:rsid w:val="00AC0270"/>
    <w:rsid w:val="00AC3EA3"/>
    <w:rsid w:val="00AC792D"/>
    <w:rsid w:val="00AE18B9"/>
    <w:rsid w:val="00B41B3C"/>
    <w:rsid w:val="00B421AF"/>
    <w:rsid w:val="00B57573"/>
    <w:rsid w:val="00B657B8"/>
    <w:rsid w:val="00B833C0"/>
    <w:rsid w:val="00B84920"/>
    <w:rsid w:val="00B8556A"/>
    <w:rsid w:val="00BA5650"/>
    <w:rsid w:val="00BB76C7"/>
    <w:rsid w:val="00BB7DFE"/>
    <w:rsid w:val="00BF1985"/>
    <w:rsid w:val="00C00A2A"/>
    <w:rsid w:val="00C012A3"/>
    <w:rsid w:val="00C16F19"/>
    <w:rsid w:val="00C216D5"/>
    <w:rsid w:val="00C4518C"/>
    <w:rsid w:val="00C52A7B"/>
    <w:rsid w:val="00C6324C"/>
    <w:rsid w:val="00C679AA"/>
    <w:rsid w:val="00C7102B"/>
    <w:rsid w:val="00C724CF"/>
    <w:rsid w:val="00C75972"/>
    <w:rsid w:val="00C82792"/>
    <w:rsid w:val="00C948FD"/>
    <w:rsid w:val="00C952AC"/>
    <w:rsid w:val="00CB07E5"/>
    <w:rsid w:val="00CB43D5"/>
    <w:rsid w:val="00CB57A5"/>
    <w:rsid w:val="00CC76F9"/>
    <w:rsid w:val="00CD066B"/>
    <w:rsid w:val="00CD46E2"/>
    <w:rsid w:val="00CE6838"/>
    <w:rsid w:val="00D00D0B"/>
    <w:rsid w:val="00D04B69"/>
    <w:rsid w:val="00D31474"/>
    <w:rsid w:val="00D360F1"/>
    <w:rsid w:val="00D378C2"/>
    <w:rsid w:val="00D537FA"/>
    <w:rsid w:val="00D5547D"/>
    <w:rsid w:val="00D6037A"/>
    <w:rsid w:val="00D7511A"/>
    <w:rsid w:val="00D80D99"/>
    <w:rsid w:val="00D9503C"/>
    <w:rsid w:val="00DA194C"/>
    <w:rsid w:val="00DA318E"/>
    <w:rsid w:val="00DD73EF"/>
    <w:rsid w:val="00DE23E8"/>
    <w:rsid w:val="00DE2814"/>
    <w:rsid w:val="00DE4085"/>
    <w:rsid w:val="00DE79A3"/>
    <w:rsid w:val="00E0128B"/>
    <w:rsid w:val="00E105C9"/>
    <w:rsid w:val="00E41E97"/>
    <w:rsid w:val="00E64E17"/>
    <w:rsid w:val="00E6585E"/>
    <w:rsid w:val="00E81083"/>
    <w:rsid w:val="00E94F39"/>
    <w:rsid w:val="00EA3D3C"/>
    <w:rsid w:val="00EC7CC3"/>
    <w:rsid w:val="00EE7821"/>
    <w:rsid w:val="00F05B37"/>
    <w:rsid w:val="00F152BD"/>
    <w:rsid w:val="00F241FB"/>
    <w:rsid w:val="00F46494"/>
    <w:rsid w:val="00F558AB"/>
    <w:rsid w:val="00F61D89"/>
    <w:rsid w:val="00F805BF"/>
    <w:rsid w:val="00F86ABB"/>
    <w:rsid w:val="00F9117C"/>
    <w:rsid w:val="00F947AA"/>
    <w:rsid w:val="00FB2B12"/>
    <w:rsid w:val="00FB672B"/>
    <w:rsid w:val="00FD7648"/>
    <w:rsid w:val="00FE5536"/>
    <w:rsid w:val="00FF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1"/>
    <w:rsid w:val="00655D2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IOPText">
    <w:name w:val="IOPText"/>
    <w:basedOn w:val="a0"/>
    <w:link w:val="IOPTextChar"/>
    <w:qFormat/>
    <w:rsid w:val="003801D5"/>
    <w:pPr>
      <w:spacing w:before="0" w:after="0" w:line="259" w:lineRule="auto"/>
      <w:ind w:firstLine="227"/>
      <w:jc w:val="both"/>
    </w:pPr>
    <w:rPr>
      <w:rFonts w:cs="Times New Roman"/>
      <w:sz w:val="20"/>
      <w:lang w:val="en-GB"/>
    </w:rPr>
  </w:style>
  <w:style w:type="character" w:customStyle="1" w:styleId="IOPTextChar">
    <w:name w:val="IOPText Char"/>
    <w:link w:val="IOPText"/>
    <w:rsid w:val="003801D5"/>
    <w:rPr>
      <w:rFonts w:ascii="Times New Roman" w:hAnsi="Times New Roman" w:cs="Times New Roman"/>
      <w:sz w:val="20"/>
      <w:lang w:val="en-GB"/>
    </w:rPr>
  </w:style>
  <w:style w:type="paragraph" w:customStyle="1" w:styleId="EndNoteBibliographyTitle">
    <w:name w:val="EndNote Bibliography Title"/>
    <w:basedOn w:val="a0"/>
    <w:link w:val="EndNoteBibliographyTitle0"/>
    <w:rsid w:val="00D6037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603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6037A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6037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03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86607A-D7EB-46B5-B123-956DA7EF4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062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jk</dc:creator>
  <cp:keywords/>
  <dc:description/>
  <cp:lastModifiedBy>lianjk</cp:lastModifiedBy>
  <cp:revision>36</cp:revision>
  <cp:lastPrinted>2021-07-05T02:03:00Z</cp:lastPrinted>
  <dcterms:created xsi:type="dcterms:W3CDTF">2018-06-12T15:17:00Z</dcterms:created>
  <dcterms:modified xsi:type="dcterms:W3CDTF">2021-11-12T08:46:00Z</dcterms:modified>
</cp:coreProperties>
</file>